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190C" w14:textId="77777777" w:rsidR="0000056A" w:rsidRDefault="0000056A" w:rsidP="0000056A">
      <w:pPr>
        <w:rPr>
          <w:b/>
          <w:sz w:val="28"/>
          <w:lang w:val="en-US"/>
        </w:rPr>
      </w:pPr>
    </w:p>
    <w:p w14:paraId="71329A74" w14:textId="77777777" w:rsidR="0000056A" w:rsidRDefault="0000056A" w:rsidP="0000056A">
      <w:pPr>
        <w:rPr>
          <w:b/>
          <w:sz w:val="28"/>
          <w:lang w:val="en-US"/>
        </w:rPr>
      </w:pPr>
    </w:p>
    <w:p w14:paraId="3D5C3DB7" w14:textId="77777777" w:rsidR="0000056A" w:rsidRDefault="0000056A" w:rsidP="0000056A">
      <w:pPr>
        <w:rPr>
          <w:b/>
          <w:sz w:val="28"/>
          <w:lang w:val="en-US"/>
        </w:rPr>
      </w:pPr>
      <w:r w:rsidRPr="0009607D">
        <w:rPr>
          <w:b/>
          <w:noProof/>
          <w:sz w:val="28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1779317" wp14:editId="03528A96">
                <wp:simplePos x="0" y="0"/>
                <wp:positionH relativeFrom="column">
                  <wp:posOffset>2797175</wp:posOffset>
                </wp:positionH>
                <wp:positionV relativeFrom="paragraph">
                  <wp:posOffset>203835</wp:posOffset>
                </wp:positionV>
                <wp:extent cx="2557145" cy="1404620"/>
                <wp:effectExtent l="0" t="0" r="0" b="3810"/>
                <wp:wrapSquare wrapText="bothSides"/>
                <wp:docPr id="204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7145" cy="140462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7FA0E" w14:textId="77777777" w:rsidR="0000056A" w:rsidRPr="00FD5C7E" w:rsidRDefault="0000056A" w:rsidP="0000056A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NFBC1966</w:t>
                            </w:r>
                          </w:p>
                          <w:p w14:paraId="22D0DB55" w14:textId="77777777" w:rsidR="0000056A" w:rsidRPr="00FB5EF5" w:rsidRDefault="0000056A" w:rsidP="0000056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B5EF5">
                              <w:rPr>
                                <w:sz w:val="22"/>
                                <w:szCs w:val="22"/>
                                <w:lang w:val="en-US"/>
                              </w:rPr>
                              <w:t>Follow-up study of Finnish children with expected delivery in 1966 (12,058 live bir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779317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220.25pt;margin-top:16.05pt;width:201.3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" fillcolor="#e7e6e6 [3214]" stroked="f">
                <v:textbox style="mso-fit-shape-to-text:t">
                  <w:txbxContent>
                    <w:p w14:paraId="50C7FA0E" w14:textId="77777777" w:rsidR="0000056A" w:rsidRPr="00FD5C7E" w:rsidRDefault="0000056A" w:rsidP="0000056A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NFBC1966</w:t>
                      </w:r>
                    </w:p>
                    <w:p w14:paraId="22D0DB55" w14:textId="77777777" w:rsidR="0000056A" w:rsidRPr="00FB5EF5" w:rsidRDefault="0000056A" w:rsidP="0000056A">
                      <w:pPr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B5EF5">
                        <w:rPr>
                          <w:sz w:val="22"/>
                          <w:szCs w:val="22"/>
                          <w:lang w:val="en-US"/>
                        </w:rPr>
                        <w:t>Follow-up study of Finnish children with expected delivery in 1966 (12,058 live birth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9B5CEF" wp14:editId="3348F865">
                <wp:simplePos x="0" y="0"/>
                <wp:positionH relativeFrom="column">
                  <wp:posOffset>-20320</wp:posOffset>
                </wp:positionH>
                <wp:positionV relativeFrom="paragraph">
                  <wp:posOffset>185420</wp:posOffset>
                </wp:positionV>
                <wp:extent cx="2561590" cy="1707515"/>
                <wp:effectExtent l="0" t="0" r="10160" b="26035"/>
                <wp:wrapNone/>
                <wp:docPr id="202" name="Rektangel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1590" cy="170751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17D021" id="Rektangel 202" o:spid="_x0000_s1026" style="position:absolute;margin-left:-1.6pt;margin-top:14.6pt;width:201.7pt;height:134.4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" fillcolor="#e7e6e6 [3214]" strokecolor="black [3213]" strokeweight="1pt"/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6E14AF" wp14:editId="471C36D2">
                <wp:simplePos x="0" y="0"/>
                <wp:positionH relativeFrom="column">
                  <wp:posOffset>2783049</wp:posOffset>
                </wp:positionH>
                <wp:positionV relativeFrom="paragraph">
                  <wp:posOffset>185564</wp:posOffset>
                </wp:positionV>
                <wp:extent cx="2579298" cy="1707515"/>
                <wp:effectExtent l="0" t="0" r="12065" b="26035"/>
                <wp:wrapNone/>
                <wp:docPr id="203" name="Rektangel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9298" cy="170751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70EAFB" id="Rektangel 203" o:spid="_x0000_s1026" style="position:absolute;margin-left:219.15pt;margin-top:14.6pt;width:203.1pt;height:134.4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" fillcolor="#e7e6e6 [3214]" strokecolor="black [3213]" strokeweight="1pt"/>
            </w:pict>
          </mc:Fallback>
        </mc:AlternateContent>
      </w:r>
    </w:p>
    <w:p w14:paraId="16B86CC6" w14:textId="77777777" w:rsidR="0000056A" w:rsidRDefault="0000056A" w:rsidP="0000056A">
      <w:pPr>
        <w:rPr>
          <w:b/>
          <w:sz w:val="28"/>
          <w:lang w:val="en-US"/>
        </w:rPr>
      </w:pPr>
      <w:r w:rsidRPr="0009607D">
        <w:rPr>
          <w:b/>
          <w:noProof/>
          <w:sz w:val="28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06FE770" wp14:editId="000E82AB">
                <wp:simplePos x="0" y="0"/>
                <wp:positionH relativeFrom="column">
                  <wp:posOffset>2552</wp:posOffset>
                </wp:positionH>
                <wp:positionV relativeFrom="paragraph">
                  <wp:posOffset>4289</wp:posOffset>
                </wp:positionV>
                <wp:extent cx="2360930" cy="1404620"/>
                <wp:effectExtent l="0" t="0" r="1270" b="6350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2D144" w14:textId="77777777" w:rsidR="0000056A" w:rsidRPr="00FD5C7E" w:rsidRDefault="0000056A" w:rsidP="0000056A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D5C7E">
                              <w:rPr>
                                <w:b/>
                                <w:bCs/>
                                <w:lang w:val="en-US"/>
                              </w:rPr>
                              <w:t>ECRHS stage I</w:t>
                            </w:r>
                          </w:p>
                          <w:p w14:paraId="6392E8DB" w14:textId="427051FD" w:rsidR="0000056A" w:rsidRPr="005E7CFB" w:rsidRDefault="0000056A" w:rsidP="0000056A">
                            <w:pPr>
                              <w:rPr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E7CFB">
                              <w:rPr>
                                <w:sz w:val="22"/>
                                <w:szCs w:val="22"/>
                                <w:lang w:val="en-US"/>
                              </w:rPr>
                              <w:t>Postal screening questionnaire</w:t>
                            </w:r>
                            <w:r w:rsidR="00FB158B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(</w:t>
                            </w:r>
                            <w:r w:rsidRPr="005E7CFB">
                              <w:rPr>
                                <w:sz w:val="22"/>
                                <w:szCs w:val="22"/>
                                <w:lang w:val="en-US"/>
                              </w:rPr>
                              <w:t>200 682 adul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6FE770" id="_x0000_s1027" type="#_x0000_t202" style="position:absolute;margin-left:.2pt;margin-top:.3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" fillcolor="#e7e6e6 [3214]" stroked="f">
                <v:textbox style="mso-fit-shape-to-text:t">
                  <w:txbxContent>
                    <w:p w14:paraId="2732D144" w14:textId="77777777" w:rsidR="0000056A" w:rsidRPr="00FD5C7E" w:rsidRDefault="0000056A" w:rsidP="0000056A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D5C7E">
                        <w:rPr>
                          <w:b/>
                          <w:bCs/>
                          <w:lang w:val="en-US"/>
                        </w:rPr>
                        <w:t>ECRHS stage I</w:t>
                      </w:r>
                    </w:p>
                    <w:p w14:paraId="6392E8DB" w14:textId="427051FD" w:rsidR="0000056A" w:rsidRPr="005E7CFB" w:rsidRDefault="0000056A" w:rsidP="0000056A">
                      <w:pPr>
                        <w:rPr>
                          <w:sz w:val="22"/>
                          <w:szCs w:val="22"/>
                          <w:lang w:val="en-US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5E7CFB">
                        <w:rPr>
                          <w:sz w:val="22"/>
                          <w:szCs w:val="22"/>
                          <w:lang w:val="en-US"/>
                        </w:rPr>
                        <w:t>Postal screening questionnaire</w:t>
                      </w:r>
                      <w:r w:rsidR="00FB158B">
                        <w:rPr>
                          <w:sz w:val="22"/>
                          <w:szCs w:val="22"/>
                          <w:lang w:val="en-US"/>
                        </w:rPr>
                        <w:t xml:space="preserve"> (</w:t>
                      </w:r>
                      <w:r w:rsidRPr="005E7CFB">
                        <w:rPr>
                          <w:sz w:val="22"/>
                          <w:szCs w:val="22"/>
                          <w:lang w:val="en-US"/>
                        </w:rPr>
                        <w:t>200 682 adult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31B2DC" w14:textId="77777777" w:rsidR="0000056A" w:rsidRDefault="0000056A" w:rsidP="0000056A">
      <w:pPr>
        <w:rPr>
          <w:b/>
          <w:sz w:val="28"/>
          <w:lang w:val="en-US"/>
        </w:rPr>
      </w:pPr>
    </w:p>
    <w:p w14:paraId="59A76DF9" w14:textId="77777777" w:rsidR="0000056A" w:rsidRDefault="0000056A" w:rsidP="0000056A">
      <w:pPr>
        <w:rPr>
          <w:b/>
          <w:sz w:val="28"/>
          <w:lang w:val="en-US"/>
        </w:rPr>
      </w:pPr>
    </w:p>
    <w:p w14:paraId="0732D150" w14:textId="77777777" w:rsidR="0000056A" w:rsidRDefault="0000056A" w:rsidP="0000056A">
      <w:pPr>
        <w:rPr>
          <w:b/>
          <w:sz w:val="28"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B77878" wp14:editId="64955CB9">
                <wp:simplePos x="0" y="0"/>
                <wp:positionH relativeFrom="column">
                  <wp:posOffset>508635</wp:posOffset>
                </wp:positionH>
                <wp:positionV relativeFrom="paragraph">
                  <wp:posOffset>59222</wp:posOffset>
                </wp:positionV>
                <wp:extent cx="1457384" cy="967740"/>
                <wp:effectExtent l="0" t="0" r="28575" b="22860"/>
                <wp:wrapNone/>
                <wp:docPr id="39" name="Rektange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384" cy="9677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C67570" w14:textId="2A903D11" w:rsidR="0000056A" w:rsidRPr="007170FD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170FD">
                              <w:rPr>
                                <w:lang w:val="en-US"/>
                              </w:rPr>
                              <w:t>ECRHS</w:t>
                            </w:r>
                            <w:r w:rsidR="00B22837">
                              <w:rPr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 xml:space="preserve"> stage II</w:t>
                            </w:r>
                            <w:r w:rsidRPr="007170FD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1E944193" w14:textId="77777777" w:rsidR="0000056A" w:rsidRPr="007170FD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170FD">
                              <w:rPr>
                                <w:lang w:val="en-US"/>
                              </w:rPr>
                              <w:t>(1991-93)</w:t>
                            </w:r>
                          </w:p>
                          <w:p w14:paraId="38A46FDB" w14:textId="77777777" w:rsidR="0000056A" w:rsidRPr="007170FD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170FD">
                              <w:rPr>
                                <w:lang w:val="en-US"/>
                              </w:rPr>
                              <w:t>Age 20-44 years</w:t>
                            </w:r>
                          </w:p>
                          <w:p w14:paraId="1763FB07" w14:textId="77777777" w:rsidR="0000056A" w:rsidRPr="007170FD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170FD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5,1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B77878" id="Rektangel 39" o:spid="_x0000_s1028" style="position:absolute;margin-left:40.05pt;margin-top:4.65pt;width:114.75pt;height:76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" fillcolor="white [3201]" strokecolor="black [3213]" strokeweight="1pt">
                <v:textbox>
                  <w:txbxContent>
                    <w:p w14:paraId="7EC67570" w14:textId="2A903D11" w:rsidR="0000056A" w:rsidRPr="007170FD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7170FD">
                        <w:rPr>
                          <w:lang w:val="en-US"/>
                        </w:rPr>
                        <w:t>ECRHS</w:t>
                      </w:r>
                      <w:r w:rsidR="00B22837">
                        <w:rPr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 xml:space="preserve"> stage II</w:t>
                      </w:r>
                      <w:r w:rsidRPr="007170FD">
                        <w:rPr>
                          <w:lang w:val="en-US"/>
                        </w:rPr>
                        <w:t xml:space="preserve"> </w:t>
                      </w:r>
                    </w:p>
                    <w:p w14:paraId="1E944193" w14:textId="77777777" w:rsidR="0000056A" w:rsidRPr="007170FD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7170FD">
                        <w:rPr>
                          <w:lang w:val="en-US"/>
                        </w:rPr>
                        <w:t>(1991-93)</w:t>
                      </w:r>
                    </w:p>
                    <w:p w14:paraId="38A46FDB" w14:textId="77777777" w:rsidR="0000056A" w:rsidRPr="007170FD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7170FD">
                        <w:rPr>
                          <w:lang w:val="en-US"/>
                        </w:rPr>
                        <w:t>Age 20-44 years</w:t>
                      </w:r>
                    </w:p>
                    <w:p w14:paraId="1763FB07" w14:textId="77777777" w:rsidR="0000056A" w:rsidRPr="007170FD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7170FD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5,159</w:t>
                      </w:r>
                    </w:p>
                  </w:txbxContent>
                </v:textbox>
              </v:rect>
            </w:pict>
          </mc:Fallback>
        </mc:AlternateContent>
      </w: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131779" wp14:editId="647856DE">
                <wp:simplePos x="0" y="0"/>
                <wp:positionH relativeFrom="column">
                  <wp:posOffset>3323087</wp:posOffset>
                </wp:positionH>
                <wp:positionV relativeFrom="paragraph">
                  <wp:posOffset>69646</wp:posOffset>
                </wp:positionV>
                <wp:extent cx="1412875" cy="967740"/>
                <wp:effectExtent l="0" t="0" r="15875" b="22860"/>
                <wp:wrapNone/>
                <wp:docPr id="34" name="Rektange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875" cy="9677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E1FBE1" w14:textId="77777777" w:rsidR="0000056A" w:rsidRDefault="0000056A" w:rsidP="0000056A">
                            <w:pPr>
                              <w:jc w:val="center"/>
                            </w:pPr>
                            <w:r>
                              <w:t>NFBC1966 I</w:t>
                            </w:r>
                          </w:p>
                          <w:p w14:paraId="4B88CA78" w14:textId="77777777" w:rsidR="0000056A" w:rsidRDefault="0000056A" w:rsidP="0000056A">
                            <w:pPr>
                              <w:jc w:val="center"/>
                            </w:pPr>
                            <w:r>
                              <w:t>(1997)</w:t>
                            </w:r>
                          </w:p>
                          <w:p w14:paraId="59CC2E71" w14:textId="77777777" w:rsidR="0000056A" w:rsidRDefault="0000056A" w:rsidP="0000056A">
                            <w:pPr>
                              <w:jc w:val="center"/>
                            </w:pPr>
                            <w:r>
                              <w:t>31 years</w:t>
                            </w:r>
                          </w:p>
                          <w:p w14:paraId="091E7E85" w14:textId="77777777" w:rsidR="0000056A" w:rsidRDefault="0000056A" w:rsidP="0000056A">
                            <w:pPr>
                              <w:jc w:val="center"/>
                            </w:pPr>
                            <w:r>
                              <w:t>N = 5,8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131779" id="Rektangel 34" o:spid="_x0000_s1029" style="position:absolute;margin-left:261.65pt;margin-top:5.5pt;width:111.25pt;height:76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" fillcolor="window" strokecolor="windowText" strokeweight="1pt">
                <v:textbox>
                  <w:txbxContent>
                    <w:p w14:paraId="6FE1FBE1" w14:textId="77777777" w:rsidR="0000056A" w:rsidRDefault="0000056A" w:rsidP="0000056A">
                      <w:pPr>
                        <w:jc w:val="center"/>
                      </w:pPr>
                      <w:r>
                        <w:t>NFBC1966 I</w:t>
                      </w:r>
                    </w:p>
                    <w:p w14:paraId="4B88CA78" w14:textId="77777777" w:rsidR="0000056A" w:rsidRDefault="0000056A" w:rsidP="0000056A">
                      <w:pPr>
                        <w:jc w:val="center"/>
                      </w:pPr>
                      <w:r>
                        <w:t>(1997)</w:t>
                      </w:r>
                    </w:p>
                    <w:p w14:paraId="59CC2E71" w14:textId="77777777" w:rsidR="0000056A" w:rsidRDefault="0000056A" w:rsidP="0000056A">
                      <w:pPr>
                        <w:jc w:val="center"/>
                      </w:pPr>
                      <w:r>
                        <w:t>31 years</w:t>
                      </w:r>
                    </w:p>
                    <w:p w14:paraId="091E7E85" w14:textId="77777777" w:rsidR="0000056A" w:rsidRDefault="0000056A" w:rsidP="0000056A">
                      <w:pPr>
                        <w:jc w:val="center"/>
                      </w:pPr>
                      <w:r>
                        <w:t>N = 5,812</w:t>
                      </w:r>
                    </w:p>
                  </w:txbxContent>
                </v:textbox>
              </v:rect>
            </w:pict>
          </mc:Fallback>
        </mc:AlternateContent>
      </w:r>
    </w:p>
    <w:p w14:paraId="43949419" w14:textId="77777777" w:rsidR="0000056A" w:rsidRDefault="0000056A" w:rsidP="0000056A">
      <w:pPr>
        <w:rPr>
          <w:b/>
          <w:sz w:val="28"/>
          <w:lang w:val="en-US"/>
        </w:rPr>
      </w:pPr>
    </w:p>
    <w:p w14:paraId="3602591A" w14:textId="77777777" w:rsidR="0000056A" w:rsidRDefault="0000056A" w:rsidP="0000056A">
      <w:pPr>
        <w:rPr>
          <w:b/>
          <w:sz w:val="28"/>
          <w:lang w:val="en-US"/>
        </w:rPr>
      </w:pPr>
    </w:p>
    <w:p w14:paraId="13210201" w14:textId="77777777" w:rsidR="0000056A" w:rsidRPr="00E92470" w:rsidRDefault="0000056A" w:rsidP="0000056A">
      <w:pPr>
        <w:rPr>
          <w:b/>
          <w:sz w:val="28"/>
          <w:lang w:val="en-US"/>
        </w:rPr>
      </w:pPr>
    </w:p>
    <w:p w14:paraId="7456A5BE" w14:textId="77777777" w:rsidR="0000056A" w:rsidRPr="00E92470" w:rsidRDefault="0000056A" w:rsidP="0000056A">
      <w:pPr>
        <w:rPr>
          <w:b/>
          <w:sz w:val="28"/>
          <w:lang w:val="en-US"/>
        </w:rPr>
      </w:pPr>
    </w:p>
    <w:p w14:paraId="3B2171DE" w14:textId="77777777" w:rsidR="0000056A" w:rsidRDefault="0000056A" w:rsidP="0000056A">
      <w:pPr>
        <w:rPr>
          <w:b/>
          <w:i/>
          <w:lang w:val="en-US"/>
        </w:rPr>
      </w:pP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A981A6" wp14:editId="3CDFB8F0">
                <wp:simplePos x="0" y="0"/>
                <wp:positionH relativeFrom="column">
                  <wp:posOffset>4023262</wp:posOffset>
                </wp:positionH>
                <wp:positionV relativeFrom="paragraph">
                  <wp:posOffset>15226</wp:posOffset>
                </wp:positionV>
                <wp:extent cx="5024" cy="856036"/>
                <wp:effectExtent l="76200" t="0" r="71755" b="58420"/>
                <wp:wrapNone/>
                <wp:docPr id="209" name="Rett pilkobling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24" cy="8560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7BC9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209" o:spid="_x0000_s1026" type="#_x0000_t32" style="position:absolute;margin-left:316.8pt;margin-top:1.2pt;width:.4pt;height:67.4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C69DEF" wp14:editId="77A5D65A">
                <wp:simplePos x="0" y="0"/>
                <wp:positionH relativeFrom="column">
                  <wp:posOffset>1214748</wp:posOffset>
                </wp:positionH>
                <wp:positionV relativeFrom="paragraph">
                  <wp:posOffset>7104</wp:posOffset>
                </wp:positionV>
                <wp:extent cx="0" cy="859134"/>
                <wp:effectExtent l="76200" t="0" r="57150" b="55880"/>
                <wp:wrapNone/>
                <wp:docPr id="208" name="Rett pilkobling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91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52C22F" id="Rett pilkobling 208" o:spid="_x0000_s1026" type="#_x0000_t32" style="position:absolute;margin-left:95.65pt;margin-top:.55pt;width:0;height:67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0D1A37A1" w14:textId="77777777" w:rsidR="0000056A" w:rsidRDefault="0000056A" w:rsidP="0000056A">
      <w:pPr>
        <w:rPr>
          <w:b/>
          <w:i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1D36B4" wp14:editId="6BC8628B">
                <wp:simplePos x="0" y="0"/>
                <wp:positionH relativeFrom="column">
                  <wp:posOffset>-629920</wp:posOffset>
                </wp:positionH>
                <wp:positionV relativeFrom="paragraph">
                  <wp:posOffset>78740</wp:posOffset>
                </wp:positionV>
                <wp:extent cx="1139190" cy="366395"/>
                <wp:effectExtent l="0" t="0" r="22860" b="14605"/>
                <wp:wrapNone/>
                <wp:docPr id="44" name="Rektange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3663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30706F" w14:textId="392F49BD" w:rsidR="0000056A" w:rsidRPr="000A109D" w:rsidRDefault="0000056A" w:rsidP="002B59F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ost to follow-up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0C56450B" w14:textId="77777777" w:rsidR="0000056A" w:rsidRPr="000A109D" w:rsidRDefault="0000056A" w:rsidP="002B59F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1,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3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D36B4" id="Rektangel 44" o:spid="_x0000_s1030" style="position:absolute;margin-left:-49.6pt;margin-top:6.2pt;width:89.7pt;height:2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" fillcolor="white [3201]" strokecolor="black [3213]" strokeweight="1pt">
                <v:textbox>
                  <w:txbxContent>
                    <w:p w14:paraId="7B30706F" w14:textId="392F49BD" w:rsidR="0000056A" w:rsidRPr="000A109D" w:rsidRDefault="0000056A" w:rsidP="002B59FB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Lost to follow-up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0C56450B" w14:textId="77777777" w:rsidR="0000056A" w:rsidRPr="000A109D" w:rsidRDefault="0000056A" w:rsidP="002B59FB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 = 1,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389</w:t>
                      </w:r>
                    </w:p>
                  </w:txbxContent>
                </v:textbox>
              </v:rect>
            </w:pict>
          </mc:Fallback>
        </mc:AlternateContent>
      </w: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794F75" wp14:editId="25E9F0C8">
                <wp:simplePos x="0" y="0"/>
                <wp:positionH relativeFrom="column">
                  <wp:posOffset>1609725</wp:posOffset>
                </wp:positionH>
                <wp:positionV relativeFrom="paragraph">
                  <wp:posOffset>77486</wp:posOffset>
                </wp:positionV>
                <wp:extent cx="1440365" cy="379141"/>
                <wp:effectExtent l="0" t="0" r="26670" b="20955"/>
                <wp:wrapNone/>
                <wp:docPr id="12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365" cy="37914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C26F6B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ruited into the first follow-up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=321</w:t>
                            </w:r>
                          </w:p>
                          <w:p w14:paraId="7A3955A0" w14:textId="77777777" w:rsidR="0000056A" w:rsidRPr="000A109D" w:rsidRDefault="0000056A" w:rsidP="0000056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94F75" id="Rektangel 12" o:spid="_x0000_s1031" style="position:absolute;margin-left:126.75pt;margin-top:6.1pt;width:113.4pt;height:29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" fillcolor="white [3201]" strokecolor="black [3213]" strokeweight="1pt">
                <v:textbox>
                  <w:txbxContent>
                    <w:p w14:paraId="6CC26F6B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ecruited into the first follow-up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n=321</w:t>
                      </w:r>
                    </w:p>
                    <w:p w14:paraId="7A3955A0" w14:textId="77777777" w:rsidR="0000056A" w:rsidRPr="000A109D" w:rsidRDefault="0000056A" w:rsidP="0000056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C6E1C1" wp14:editId="5ACF77D3">
                <wp:simplePos x="0" y="0"/>
                <wp:positionH relativeFrom="column">
                  <wp:posOffset>4595440</wp:posOffset>
                </wp:positionH>
                <wp:positionV relativeFrom="paragraph">
                  <wp:posOffset>57288</wp:posOffset>
                </wp:positionV>
                <wp:extent cx="1086592" cy="389614"/>
                <wp:effectExtent l="0" t="0" r="18415" b="10795"/>
                <wp:wrapNone/>
                <wp:docPr id="214" name="Rektangel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6592" cy="389614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02C24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Lost to follow-up: </w:t>
                            </w:r>
                          </w:p>
                          <w:p w14:paraId="238A384C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1,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9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6E1C1" id="Rektangel 214" o:spid="_x0000_s1032" style="position:absolute;margin-left:361.85pt;margin-top:4.5pt;width:85.55pt;height:3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" fillcolor="white [3201]" strokecolor="black [3213]" strokeweight="1pt">
                <v:textbox>
                  <w:txbxContent>
                    <w:p w14:paraId="2B602C24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Lost to follow-up: </w:t>
                      </w:r>
                    </w:p>
                    <w:p w14:paraId="238A384C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 = 1,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981</w:t>
                      </w:r>
                    </w:p>
                  </w:txbxContent>
                </v:textbox>
              </v:rect>
            </w:pict>
          </mc:Fallback>
        </mc:AlternateContent>
      </w:r>
    </w:p>
    <w:p w14:paraId="41D4D722" w14:textId="77777777" w:rsidR="0000056A" w:rsidRDefault="0000056A" w:rsidP="0000056A">
      <w:pPr>
        <w:rPr>
          <w:b/>
          <w:i/>
          <w:lang w:val="en-US"/>
        </w:rPr>
      </w:pP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34BF84" wp14:editId="56A415A6">
                <wp:simplePos x="0" y="0"/>
                <wp:positionH relativeFrom="column">
                  <wp:posOffset>505460</wp:posOffset>
                </wp:positionH>
                <wp:positionV relativeFrom="paragraph">
                  <wp:posOffset>29210</wp:posOffset>
                </wp:positionV>
                <wp:extent cx="718185" cy="0"/>
                <wp:effectExtent l="38100" t="76200" r="0" b="95250"/>
                <wp:wrapNone/>
                <wp:docPr id="2" name="Rett pilkob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81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E62E8E" id="Rett pilkobling 2" o:spid="_x0000_s1026" type="#_x0000_t32" style="position:absolute;margin-left:39.8pt;margin-top:2.3pt;width:56.55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DF7451" wp14:editId="6A7E40A8">
                <wp:simplePos x="0" y="0"/>
                <wp:positionH relativeFrom="column">
                  <wp:posOffset>4022090</wp:posOffset>
                </wp:positionH>
                <wp:positionV relativeFrom="paragraph">
                  <wp:posOffset>81722</wp:posOffset>
                </wp:positionV>
                <wp:extent cx="559904" cy="0"/>
                <wp:effectExtent l="0" t="76200" r="12065" b="95250"/>
                <wp:wrapNone/>
                <wp:docPr id="215" name="Rett pilkobling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99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2A92DF" id="Rett pilkobling 215" o:spid="_x0000_s1026" type="#_x0000_t32" style="position:absolute;margin-left:316.7pt;margin-top:6.45pt;width:44.1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1D4DFD4F" w14:textId="77777777" w:rsidR="0000056A" w:rsidRDefault="0000056A" w:rsidP="0000056A">
      <w:pPr>
        <w:rPr>
          <w:b/>
          <w:i/>
          <w:lang w:val="en-US"/>
        </w:rPr>
      </w:pP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836957" wp14:editId="346CEF32">
                <wp:simplePos x="0" y="0"/>
                <wp:positionH relativeFrom="column">
                  <wp:posOffset>1861820</wp:posOffset>
                </wp:positionH>
                <wp:positionV relativeFrom="paragraph">
                  <wp:posOffset>109220</wp:posOffset>
                </wp:positionV>
                <wp:extent cx="0" cy="231775"/>
                <wp:effectExtent l="76200" t="0" r="57150" b="53975"/>
                <wp:wrapNone/>
                <wp:docPr id="9" name="Rett pilkob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CB6306" id="Rett pilkobling 9" o:spid="_x0000_s1026" type="#_x0000_t32" style="position:absolute;margin-left:146.6pt;margin-top:8.6pt;width:0;height:18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211AAB" wp14:editId="5B08F33A">
                <wp:simplePos x="0" y="0"/>
                <wp:positionH relativeFrom="column">
                  <wp:posOffset>-100330</wp:posOffset>
                </wp:positionH>
                <wp:positionV relativeFrom="paragraph">
                  <wp:posOffset>100329</wp:posOffset>
                </wp:positionV>
                <wp:extent cx="9525" cy="1058545"/>
                <wp:effectExtent l="57150" t="0" r="66675" b="65405"/>
                <wp:wrapNone/>
                <wp:docPr id="8" name="Rett pilkob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585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E4D4A8" id="Rett pilkobling 8" o:spid="_x0000_s1026" type="#_x0000_t32" style="position:absolute;margin-left:-7.9pt;margin-top:7.9pt;width:.75pt;height:83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53FB7DE4" w14:textId="77777777" w:rsidR="0000056A" w:rsidRDefault="0000056A" w:rsidP="0000056A">
      <w:pPr>
        <w:rPr>
          <w:b/>
          <w:i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67E180" wp14:editId="09428E6C">
                <wp:simplePos x="0" y="0"/>
                <wp:positionH relativeFrom="column">
                  <wp:posOffset>643927</wp:posOffset>
                </wp:positionH>
                <wp:positionV relativeFrom="paragraph">
                  <wp:posOffset>176530</wp:posOffset>
                </wp:positionV>
                <wp:extent cx="1412875" cy="967740"/>
                <wp:effectExtent l="0" t="0" r="15875" b="22860"/>
                <wp:wrapNone/>
                <wp:docPr id="52" name="Rektange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875" cy="9677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90D436" w14:textId="0AF2D634" w:rsidR="0000056A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C3CEF">
                              <w:rPr>
                                <w:lang w:val="en-US"/>
                              </w:rPr>
                              <w:t>ECRHS</w:t>
                            </w:r>
                            <w:r w:rsidR="00B22837">
                              <w:rPr>
                                <w:lang w:val="en-US"/>
                              </w:rPr>
                              <w:t>2</w:t>
                            </w:r>
                          </w:p>
                          <w:p w14:paraId="262A0318" w14:textId="77777777" w:rsidR="0000056A" w:rsidRPr="00CA65E0" w:rsidRDefault="0000056A" w:rsidP="0000056A">
                            <w:pPr>
                              <w:jc w:val="center"/>
                              <w:rPr>
                                <w:sz w:val="8"/>
                                <w:szCs w:val="8"/>
                                <w:lang w:val="en-US"/>
                              </w:rPr>
                            </w:pPr>
                          </w:p>
                          <w:p w14:paraId="34C583A4" w14:textId="77777777" w:rsidR="0000056A" w:rsidRPr="00EC3CEF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C3CEF">
                              <w:rPr>
                                <w:lang w:val="en-US"/>
                              </w:rPr>
                              <w:t>(1998-2002)</w:t>
                            </w:r>
                          </w:p>
                          <w:p w14:paraId="1857EED7" w14:textId="77777777" w:rsidR="0000056A" w:rsidRPr="00EC3CEF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C3CEF">
                              <w:rPr>
                                <w:lang w:val="en-US"/>
                              </w:rPr>
                              <w:t>Age 29-55 years</w:t>
                            </w:r>
                          </w:p>
                          <w:p w14:paraId="007273CB" w14:textId="77777777" w:rsidR="0000056A" w:rsidRPr="00EC3CEF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C3CEF">
                              <w:rPr>
                                <w:lang w:val="en-US"/>
                              </w:rPr>
                              <w:t>N = 4,0</w:t>
                            </w:r>
                            <w:r>
                              <w:rPr>
                                <w:lang w:val="en-US"/>
                              </w:rPr>
                              <w:t>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67E180" id="Rektangel 52" o:spid="_x0000_s1033" style="position:absolute;margin-left:50.7pt;margin-top:13.9pt;width:111.25pt;height:7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" fillcolor="white [3201]" strokecolor="black [3213]" strokeweight="1pt">
                <v:textbox>
                  <w:txbxContent>
                    <w:p w14:paraId="4390D436" w14:textId="0AF2D634" w:rsidR="0000056A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EC3CEF">
                        <w:rPr>
                          <w:lang w:val="en-US"/>
                        </w:rPr>
                        <w:t>ECRHS</w:t>
                      </w:r>
                      <w:r w:rsidR="00B22837">
                        <w:rPr>
                          <w:lang w:val="en-US"/>
                        </w:rPr>
                        <w:t>2</w:t>
                      </w:r>
                    </w:p>
                    <w:p w14:paraId="262A0318" w14:textId="77777777" w:rsidR="0000056A" w:rsidRPr="00CA65E0" w:rsidRDefault="0000056A" w:rsidP="0000056A">
                      <w:pPr>
                        <w:jc w:val="center"/>
                        <w:rPr>
                          <w:sz w:val="8"/>
                          <w:szCs w:val="8"/>
                          <w:lang w:val="en-US"/>
                        </w:rPr>
                      </w:pPr>
                    </w:p>
                    <w:p w14:paraId="34C583A4" w14:textId="77777777" w:rsidR="0000056A" w:rsidRPr="00EC3CEF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EC3CEF">
                        <w:rPr>
                          <w:lang w:val="en-US"/>
                        </w:rPr>
                        <w:t>(1998-2002)</w:t>
                      </w:r>
                    </w:p>
                    <w:p w14:paraId="1857EED7" w14:textId="77777777" w:rsidR="0000056A" w:rsidRPr="00EC3CEF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EC3CEF">
                        <w:rPr>
                          <w:lang w:val="en-US"/>
                        </w:rPr>
                        <w:t>Age 29-55 years</w:t>
                      </w:r>
                    </w:p>
                    <w:p w14:paraId="007273CB" w14:textId="77777777" w:rsidR="0000056A" w:rsidRPr="00EC3CEF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EC3CEF">
                        <w:rPr>
                          <w:lang w:val="en-US"/>
                        </w:rPr>
                        <w:t>N = 4,0</w:t>
                      </w:r>
                      <w:r>
                        <w:rPr>
                          <w:lang w:val="en-US"/>
                        </w:rPr>
                        <w:t>91</w:t>
                      </w:r>
                    </w:p>
                  </w:txbxContent>
                </v:textbox>
              </v:rect>
            </w:pict>
          </mc:Fallback>
        </mc:AlternateContent>
      </w:r>
    </w:p>
    <w:p w14:paraId="72196486" w14:textId="77777777" w:rsidR="0000056A" w:rsidRDefault="0000056A" w:rsidP="0000056A">
      <w:pPr>
        <w:rPr>
          <w:b/>
          <w:i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5E6B13" wp14:editId="163E92D5">
                <wp:simplePos x="0" y="0"/>
                <wp:positionH relativeFrom="column">
                  <wp:posOffset>3340735</wp:posOffset>
                </wp:positionH>
                <wp:positionV relativeFrom="paragraph">
                  <wp:posOffset>5715</wp:posOffset>
                </wp:positionV>
                <wp:extent cx="1412875" cy="967740"/>
                <wp:effectExtent l="0" t="0" r="15875" b="22860"/>
                <wp:wrapNone/>
                <wp:docPr id="48" name="Rektange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875" cy="9677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FAF4C" w14:textId="77777777" w:rsidR="0000056A" w:rsidRPr="005C7DA9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C7DA9">
                              <w:rPr>
                                <w:lang w:val="en-US"/>
                              </w:rPr>
                              <w:t>NFBC1966 II</w:t>
                            </w:r>
                          </w:p>
                          <w:p w14:paraId="3FE4B83F" w14:textId="77777777" w:rsidR="0000056A" w:rsidRPr="005C7DA9" w:rsidRDefault="0000056A" w:rsidP="0000056A">
                            <w:pPr>
                              <w:jc w:val="center"/>
                              <w:rPr>
                                <w:sz w:val="8"/>
                                <w:szCs w:val="8"/>
                                <w:lang w:val="en-US"/>
                              </w:rPr>
                            </w:pPr>
                          </w:p>
                          <w:p w14:paraId="447D2739" w14:textId="77777777" w:rsidR="0000056A" w:rsidRPr="005C7DA9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C7DA9">
                              <w:rPr>
                                <w:lang w:val="en-US"/>
                              </w:rPr>
                              <w:t>(2012-13)</w:t>
                            </w:r>
                          </w:p>
                          <w:p w14:paraId="1056837C" w14:textId="77777777" w:rsidR="0000056A" w:rsidRPr="005C7DA9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C7DA9">
                              <w:rPr>
                                <w:lang w:val="en-US"/>
                              </w:rPr>
                              <w:t>Age 45-47 years</w:t>
                            </w:r>
                          </w:p>
                          <w:p w14:paraId="61FEF45A" w14:textId="77777777" w:rsidR="0000056A" w:rsidRPr="005C7DA9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C7DA9">
                              <w:rPr>
                                <w:lang w:val="en-US"/>
                              </w:rPr>
                              <w:t>N = 3,8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5E6B13" id="Rektangel 48" o:spid="_x0000_s1034" style="position:absolute;margin-left:263.05pt;margin-top:.45pt;width:111.25pt;height:76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" fillcolor="white [3201]" strokecolor="black [3213]" strokeweight="1pt">
                <v:textbox>
                  <w:txbxContent>
                    <w:p w14:paraId="05AFAF4C" w14:textId="77777777" w:rsidR="0000056A" w:rsidRPr="005C7DA9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5C7DA9">
                        <w:rPr>
                          <w:lang w:val="en-US"/>
                        </w:rPr>
                        <w:t>NFBC1966 II</w:t>
                      </w:r>
                    </w:p>
                    <w:p w14:paraId="3FE4B83F" w14:textId="77777777" w:rsidR="0000056A" w:rsidRPr="005C7DA9" w:rsidRDefault="0000056A" w:rsidP="0000056A">
                      <w:pPr>
                        <w:jc w:val="center"/>
                        <w:rPr>
                          <w:sz w:val="8"/>
                          <w:szCs w:val="8"/>
                          <w:lang w:val="en-US"/>
                        </w:rPr>
                      </w:pPr>
                    </w:p>
                    <w:p w14:paraId="447D2739" w14:textId="77777777" w:rsidR="0000056A" w:rsidRPr="005C7DA9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5C7DA9">
                        <w:rPr>
                          <w:lang w:val="en-US"/>
                        </w:rPr>
                        <w:t>(2012-13)</w:t>
                      </w:r>
                    </w:p>
                    <w:p w14:paraId="1056837C" w14:textId="77777777" w:rsidR="0000056A" w:rsidRPr="005C7DA9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5C7DA9">
                        <w:rPr>
                          <w:lang w:val="en-US"/>
                        </w:rPr>
                        <w:t>Age 45-47 years</w:t>
                      </w:r>
                    </w:p>
                    <w:p w14:paraId="61FEF45A" w14:textId="77777777" w:rsidR="0000056A" w:rsidRPr="005C7DA9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5C7DA9">
                        <w:rPr>
                          <w:lang w:val="en-US"/>
                        </w:rPr>
                        <w:t>N = 3,831</w:t>
                      </w:r>
                    </w:p>
                  </w:txbxContent>
                </v:textbox>
              </v:rect>
            </w:pict>
          </mc:Fallback>
        </mc:AlternateContent>
      </w:r>
    </w:p>
    <w:p w14:paraId="53325A92" w14:textId="77777777" w:rsidR="0000056A" w:rsidRDefault="0000056A" w:rsidP="0000056A">
      <w:pPr>
        <w:rPr>
          <w:b/>
          <w:i/>
          <w:lang w:val="en-US"/>
        </w:rPr>
      </w:pPr>
    </w:p>
    <w:p w14:paraId="4DC97079" w14:textId="77777777" w:rsidR="0000056A" w:rsidRDefault="0000056A" w:rsidP="0000056A">
      <w:pPr>
        <w:rPr>
          <w:b/>
          <w:i/>
          <w:lang w:val="en-US"/>
        </w:rPr>
      </w:pP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93A5C8" wp14:editId="304BD089">
                <wp:simplePos x="0" y="0"/>
                <wp:positionH relativeFrom="column">
                  <wp:posOffset>-29762</wp:posOffset>
                </wp:positionH>
                <wp:positionV relativeFrom="paragraph">
                  <wp:posOffset>1671707</wp:posOffset>
                </wp:positionV>
                <wp:extent cx="580445" cy="0"/>
                <wp:effectExtent l="0" t="76200" r="10160" b="95250"/>
                <wp:wrapNone/>
                <wp:docPr id="211" name="Rett pilkobling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4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3B620" id="Rett pilkobling 211" o:spid="_x0000_s1026" type="#_x0000_t32" style="position:absolute;margin-left:-2.35pt;margin-top:131.65pt;width:45.7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3ECBF34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6C700149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8BDA61" wp14:editId="7B45A76E">
                <wp:simplePos x="0" y="0"/>
                <wp:positionH relativeFrom="column">
                  <wp:posOffset>-591820</wp:posOffset>
                </wp:positionH>
                <wp:positionV relativeFrom="paragraph">
                  <wp:posOffset>135256</wp:posOffset>
                </wp:positionV>
                <wp:extent cx="1017495" cy="621030"/>
                <wp:effectExtent l="0" t="0" r="11430" b="26670"/>
                <wp:wrapNone/>
                <wp:docPr id="2079077122" name="Rektange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7495" cy="62103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68F8B1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cruited back to the second follow-up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</w:p>
                          <w:p w14:paraId="77196195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1,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0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BDA61" id="_x0000_s1035" style="position:absolute;margin-left:-46.6pt;margin-top:10.65pt;width:80.1pt;height:48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" fillcolor="white [3201]" strokecolor="black [3213]" strokeweight="1pt">
                <v:textbox>
                  <w:txbxContent>
                    <w:p w14:paraId="1568F8B1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ecruited back to the second follow-up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</w:p>
                    <w:p w14:paraId="77196195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 = 1,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029</w:t>
                      </w:r>
                    </w:p>
                  </w:txbxContent>
                </v:textbox>
              </v:rect>
            </w:pict>
          </mc:Fallback>
        </mc:AlternateContent>
      </w:r>
    </w:p>
    <w:p w14:paraId="1FEE2DBB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0F5D1B1B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353241" wp14:editId="25D5B4DE">
                <wp:simplePos x="0" y="0"/>
                <wp:positionH relativeFrom="column">
                  <wp:posOffset>1656080</wp:posOffset>
                </wp:positionH>
                <wp:positionV relativeFrom="paragraph">
                  <wp:posOffset>102235</wp:posOffset>
                </wp:positionV>
                <wp:extent cx="1348740" cy="524510"/>
                <wp:effectExtent l="0" t="0" r="22860" b="27940"/>
                <wp:wrapNone/>
                <wp:docPr id="218" name="Rektange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5245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97F420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>Lost to follow-up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from second to third study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</w:p>
                          <w:p w14:paraId="647D4724" w14:textId="77777777" w:rsidR="0000056A" w:rsidRPr="000A109D" w:rsidRDefault="0000056A" w:rsidP="0000056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0A10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53241" id="Rektangel 218" o:spid="_x0000_s1036" style="position:absolute;margin-left:130.4pt;margin-top:8.05pt;width:106.2pt;height:41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" fillcolor="white [3201]" strokecolor="black [3213]" strokeweight="1pt">
                <v:textbox>
                  <w:txbxContent>
                    <w:p w14:paraId="5497F420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>Lost to follow-up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from second to third study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</w:p>
                    <w:p w14:paraId="647D4724" w14:textId="77777777" w:rsidR="0000056A" w:rsidRPr="000A109D" w:rsidRDefault="0000056A" w:rsidP="0000056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0A109D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76</w:t>
                      </w:r>
                    </w:p>
                  </w:txbxContent>
                </v:textbox>
              </v:rect>
            </w:pict>
          </mc:Fallback>
        </mc:AlternateContent>
      </w: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88668B" wp14:editId="15D29753">
                <wp:simplePos x="0" y="0"/>
                <wp:positionH relativeFrom="column">
                  <wp:posOffset>1237615</wp:posOffset>
                </wp:positionH>
                <wp:positionV relativeFrom="paragraph">
                  <wp:posOffset>17780</wp:posOffset>
                </wp:positionV>
                <wp:extent cx="5715" cy="730250"/>
                <wp:effectExtent l="76200" t="0" r="70485" b="50800"/>
                <wp:wrapNone/>
                <wp:docPr id="50" name="Rett pilkobling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730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35ECA7" id="Rett pilkobling 50" o:spid="_x0000_s1026" type="#_x0000_t32" style="position:absolute;margin-left:97.45pt;margin-top:1.4pt;width:.45pt;height:57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0400CD" wp14:editId="739F9468">
                <wp:simplePos x="0" y="0"/>
                <wp:positionH relativeFrom="column">
                  <wp:posOffset>-31750</wp:posOffset>
                </wp:positionH>
                <wp:positionV relativeFrom="paragraph">
                  <wp:posOffset>17779</wp:posOffset>
                </wp:positionV>
                <wp:extent cx="3810" cy="1036955"/>
                <wp:effectExtent l="0" t="0" r="34290" b="29845"/>
                <wp:wrapNone/>
                <wp:docPr id="210" name="Rett linj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" cy="10369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399CB9" id="Rett linje 210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1.4pt" to="-2.2pt,8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" strokecolor="black [3200]" strokeweight=".5pt">
                <v:stroke joinstyle="miter"/>
              </v:line>
            </w:pict>
          </mc:Fallback>
        </mc:AlternateContent>
      </w:r>
    </w:p>
    <w:p w14:paraId="01E588D2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5DBE81A1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  <w:r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0D551D" wp14:editId="368712C7">
                <wp:simplePos x="0" y="0"/>
                <wp:positionH relativeFrom="column">
                  <wp:posOffset>1238885</wp:posOffset>
                </wp:positionH>
                <wp:positionV relativeFrom="paragraph">
                  <wp:posOffset>86360</wp:posOffset>
                </wp:positionV>
                <wp:extent cx="403860" cy="0"/>
                <wp:effectExtent l="0" t="76200" r="15240" b="95250"/>
                <wp:wrapNone/>
                <wp:docPr id="5" name="Rett pilkob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7A4373" id="Rett pilkobling 5" o:spid="_x0000_s1026" type="#_x0000_t32" style="position:absolute;margin-left:97.55pt;margin-top:6.8pt;width:31.8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707FF72C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783A4339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6E31E5CE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  <w:r w:rsidRPr="00E92470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E81C94" wp14:editId="419D5420">
                <wp:simplePos x="0" y="0"/>
                <wp:positionH relativeFrom="column">
                  <wp:posOffset>636905</wp:posOffset>
                </wp:positionH>
                <wp:positionV relativeFrom="paragraph">
                  <wp:posOffset>34290</wp:posOffset>
                </wp:positionV>
                <wp:extent cx="1412875" cy="967740"/>
                <wp:effectExtent l="0" t="0" r="15875" b="22860"/>
                <wp:wrapNone/>
                <wp:docPr id="49" name="Rektange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875" cy="9677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B243B3" w14:textId="163A752A" w:rsidR="0000056A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F3675">
                              <w:rPr>
                                <w:lang w:val="en-US"/>
                              </w:rPr>
                              <w:t>ECRHS</w:t>
                            </w:r>
                            <w:r w:rsidR="00B22837">
                              <w:rPr>
                                <w:lang w:val="en-US"/>
                              </w:rPr>
                              <w:t>3</w:t>
                            </w:r>
                          </w:p>
                          <w:p w14:paraId="68DBECA3" w14:textId="77777777" w:rsidR="0000056A" w:rsidRPr="00CA65E0" w:rsidRDefault="0000056A" w:rsidP="0000056A">
                            <w:pPr>
                              <w:jc w:val="center"/>
                              <w:rPr>
                                <w:sz w:val="8"/>
                                <w:szCs w:val="8"/>
                                <w:lang w:val="en-US"/>
                              </w:rPr>
                            </w:pPr>
                          </w:p>
                          <w:p w14:paraId="58121569" w14:textId="77777777" w:rsidR="0000056A" w:rsidRPr="00AF3675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F3675">
                              <w:rPr>
                                <w:lang w:val="en-US"/>
                              </w:rPr>
                              <w:t>(2010-13)</w:t>
                            </w:r>
                          </w:p>
                          <w:p w14:paraId="48CC4213" w14:textId="77777777" w:rsidR="0000056A" w:rsidRPr="00AF3675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F3675">
                              <w:rPr>
                                <w:lang w:val="en-US"/>
                              </w:rPr>
                              <w:t>Age 46-68 years</w:t>
                            </w:r>
                          </w:p>
                          <w:p w14:paraId="5F0FA014" w14:textId="77777777" w:rsidR="0000056A" w:rsidRPr="00AF3675" w:rsidRDefault="0000056A" w:rsidP="0000056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F3675">
                              <w:rPr>
                                <w:lang w:val="en-US"/>
                              </w:rPr>
                              <w:t>N = 4,</w:t>
                            </w:r>
                            <w:r>
                              <w:rPr>
                                <w:lang w:val="en-US"/>
                              </w:rPr>
                              <w:t>6</w:t>
                            </w:r>
                            <w:r w:rsidRPr="00AF3675">
                              <w:rPr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E81C94" id="Rektangel 49" o:spid="_x0000_s1037" style="position:absolute;margin-left:50.15pt;margin-top:2.7pt;width:111.25pt;height:76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" fillcolor="white [3201]" strokecolor="black [3213]" strokeweight="1pt">
                <v:textbox>
                  <w:txbxContent>
                    <w:p w14:paraId="03B243B3" w14:textId="163A752A" w:rsidR="0000056A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AF3675">
                        <w:rPr>
                          <w:lang w:val="en-US"/>
                        </w:rPr>
                        <w:t>ECRHS</w:t>
                      </w:r>
                      <w:r w:rsidR="00B22837">
                        <w:rPr>
                          <w:lang w:val="en-US"/>
                        </w:rPr>
                        <w:t>3</w:t>
                      </w:r>
                    </w:p>
                    <w:p w14:paraId="68DBECA3" w14:textId="77777777" w:rsidR="0000056A" w:rsidRPr="00CA65E0" w:rsidRDefault="0000056A" w:rsidP="0000056A">
                      <w:pPr>
                        <w:jc w:val="center"/>
                        <w:rPr>
                          <w:sz w:val="8"/>
                          <w:szCs w:val="8"/>
                          <w:lang w:val="en-US"/>
                        </w:rPr>
                      </w:pPr>
                    </w:p>
                    <w:p w14:paraId="58121569" w14:textId="77777777" w:rsidR="0000056A" w:rsidRPr="00AF3675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AF3675">
                        <w:rPr>
                          <w:lang w:val="en-US"/>
                        </w:rPr>
                        <w:t>(2010-13)</w:t>
                      </w:r>
                    </w:p>
                    <w:p w14:paraId="48CC4213" w14:textId="77777777" w:rsidR="0000056A" w:rsidRPr="00AF3675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AF3675">
                        <w:rPr>
                          <w:lang w:val="en-US"/>
                        </w:rPr>
                        <w:t>Age 46-68 years</w:t>
                      </w:r>
                    </w:p>
                    <w:p w14:paraId="5F0FA014" w14:textId="77777777" w:rsidR="0000056A" w:rsidRPr="00AF3675" w:rsidRDefault="0000056A" w:rsidP="0000056A">
                      <w:pPr>
                        <w:jc w:val="center"/>
                        <w:rPr>
                          <w:lang w:val="en-US"/>
                        </w:rPr>
                      </w:pPr>
                      <w:r w:rsidRPr="00AF3675">
                        <w:rPr>
                          <w:lang w:val="en-US"/>
                        </w:rPr>
                        <w:t>N = 4,</w:t>
                      </w:r>
                      <w:r>
                        <w:rPr>
                          <w:lang w:val="en-US"/>
                        </w:rPr>
                        <w:t>6</w:t>
                      </w:r>
                      <w:r w:rsidRPr="00AF3675">
                        <w:rPr>
                          <w:lang w:val="en-US"/>
                        </w:rPr>
                        <w:t>4</w:t>
                      </w:r>
                      <w:r>
                        <w:rPr>
                          <w:lang w:val="en-US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 w14:paraId="0B49F2AB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2EEF5414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2E794175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7CD0F633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7781F46A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4F8A8A4E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10E8BFA9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4C0D6A65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39B780C7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4FD43533" w14:textId="77777777" w:rsidR="0000056A" w:rsidRDefault="0000056A" w:rsidP="0000056A">
      <w:pPr>
        <w:rPr>
          <w:b/>
          <w:i/>
          <w:sz w:val="20"/>
          <w:szCs w:val="20"/>
          <w:lang w:val="en-US"/>
        </w:rPr>
      </w:pPr>
    </w:p>
    <w:p w14:paraId="1B09B661" w14:textId="035FBB8D" w:rsidR="00C82B1A" w:rsidRPr="00A000DC" w:rsidRDefault="0000056A" w:rsidP="00C82B1A">
      <w:pPr>
        <w:rPr>
          <w:iCs/>
          <w:sz w:val="20"/>
          <w:szCs w:val="20"/>
          <w:lang w:val="en-US"/>
        </w:rPr>
      </w:pPr>
      <w:r w:rsidRPr="00982572">
        <w:rPr>
          <w:b/>
          <w:i/>
          <w:sz w:val="20"/>
          <w:szCs w:val="20"/>
          <w:lang w:val="en-US"/>
        </w:rPr>
        <w:t>Figure S1:</w:t>
      </w:r>
      <w:r w:rsidRPr="00DF50F8">
        <w:rPr>
          <w:b/>
          <w:iCs/>
          <w:sz w:val="20"/>
          <w:szCs w:val="20"/>
          <w:lang w:val="en-US"/>
        </w:rPr>
        <w:t xml:space="preserve"> </w:t>
      </w:r>
      <w:r w:rsidRPr="00982572">
        <w:rPr>
          <w:b/>
          <w:iCs/>
          <w:sz w:val="20"/>
          <w:szCs w:val="20"/>
          <w:lang w:val="en-US"/>
        </w:rPr>
        <w:t>Flow diagram of study population in ECRHS and NFBC1966.</w:t>
      </w:r>
      <w:r>
        <w:rPr>
          <w:bCs/>
          <w:iCs/>
          <w:sz w:val="20"/>
          <w:szCs w:val="20"/>
          <w:lang w:val="en-US"/>
        </w:rPr>
        <w:t xml:space="preserve"> Study population from ECRHS used in the present study comprise participants from 26 of the originally 54 centers from ECRHS</w:t>
      </w:r>
      <w:r w:rsidR="00B22837">
        <w:rPr>
          <w:bCs/>
          <w:iCs/>
          <w:sz w:val="20"/>
          <w:szCs w:val="20"/>
          <w:lang w:val="en-US"/>
        </w:rPr>
        <w:t>1</w:t>
      </w:r>
      <w:r>
        <w:rPr>
          <w:bCs/>
          <w:iCs/>
          <w:sz w:val="20"/>
          <w:szCs w:val="20"/>
          <w:lang w:val="en-US"/>
        </w:rPr>
        <w:t xml:space="preserve"> Stage I, where N</w:t>
      </w:r>
      <w:r w:rsidRPr="00DF50F8">
        <w:rPr>
          <w:bCs/>
          <w:iCs/>
          <w:sz w:val="20"/>
          <w:szCs w:val="20"/>
          <w:lang w:val="en-US"/>
        </w:rPr>
        <w:t xml:space="preserve"> = number of participants with lung function measurements (FEV</w:t>
      </w:r>
      <w:r w:rsidRPr="00DF50F8">
        <w:rPr>
          <w:bCs/>
          <w:iCs/>
          <w:sz w:val="20"/>
          <w:szCs w:val="20"/>
          <w:vertAlign w:val="subscript"/>
          <w:lang w:val="en-US"/>
        </w:rPr>
        <w:t>1</w:t>
      </w:r>
      <w:r w:rsidRPr="00DF50F8">
        <w:rPr>
          <w:bCs/>
          <w:iCs/>
          <w:sz w:val="20"/>
          <w:szCs w:val="20"/>
          <w:lang w:val="en-US"/>
        </w:rPr>
        <w:t>)</w:t>
      </w:r>
      <w:r>
        <w:rPr>
          <w:bCs/>
          <w:iCs/>
          <w:sz w:val="20"/>
          <w:szCs w:val="20"/>
          <w:lang w:val="en-US"/>
        </w:rPr>
        <w:t xml:space="preserve"> in the three studies. </w:t>
      </w:r>
      <w:r w:rsidRPr="00DF50F8">
        <w:rPr>
          <w:bCs/>
          <w:iCs/>
          <w:sz w:val="20"/>
          <w:szCs w:val="20"/>
          <w:lang w:val="en-US"/>
        </w:rPr>
        <w:t xml:space="preserve">More information about the cohorts can be obtained on </w:t>
      </w:r>
      <w:hyperlink r:id="rId7" w:history="1">
        <w:r w:rsidRPr="00DF50F8">
          <w:rPr>
            <w:rStyle w:val="Hyperkobling"/>
            <w:sz w:val="20"/>
            <w:szCs w:val="20"/>
            <w:lang w:val="en-US"/>
          </w:rPr>
          <w:t>www.ecrhs.org</w:t>
        </w:r>
      </w:hyperlink>
      <w:r w:rsidRPr="00DF50F8">
        <w:rPr>
          <w:bCs/>
          <w:iCs/>
          <w:sz w:val="20"/>
          <w:szCs w:val="20"/>
          <w:lang w:val="en-US"/>
        </w:rPr>
        <w:t xml:space="preserve"> and </w:t>
      </w:r>
      <w:hyperlink r:id="rId8" w:history="1">
        <w:r w:rsidRPr="00086738">
          <w:rPr>
            <w:rStyle w:val="Hyperkobling"/>
            <w:sz w:val="20"/>
            <w:szCs w:val="20"/>
            <w:lang w:val="en-US"/>
          </w:rPr>
          <w:t>www.oulu.fi/nfbc/</w:t>
        </w:r>
      </w:hyperlink>
      <w:r>
        <w:rPr>
          <w:bCs/>
          <w:iCs/>
          <w:sz w:val="20"/>
          <w:szCs w:val="20"/>
          <w:lang w:val="en-US"/>
        </w:rPr>
        <w:t>.</w:t>
      </w:r>
    </w:p>
    <w:p w14:paraId="5F61BA2B" w14:textId="0281289D" w:rsidR="004B0599" w:rsidRPr="00D751AC" w:rsidRDefault="0000056A">
      <w:pPr>
        <w:rPr>
          <w:lang w:val="en-US"/>
        </w:rPr>
      </w:pPr>
      <w:r w:rsidRPr="00A000DC">
        <w:rPr>
          <w:iCs/>
          <w:sz w:val="20"/>
          <w:szCs w:val="20"/>
          <w:lang w:val="en-US"/>
        </w:rPr>
        <w:t xml:space="preserve"> adjusted for any other variables. </w:t>
      </w:r>
    </w:p>
    <w:sectPr w:rsidR="004B0599" w:rsidRPr="00D751AC" w:rsidSect="00C82B1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33DE7" w14:textId="77777777" w:rsidR="00EA349B" w:rsidRDefault="00EA349B">
      <w:r>
        <w:separator/>
      </w:r>
    </w:p>
  </w:endnote>
  <w:endnote w:type="continuationSeparator" w:id="0">
    <w:p w14:paraId="467B3D1C" w14:textId="77777777" w:rsidR="00EA349B" w:rsidRDefault="00EA3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50ECC" w14:textId="77777777" w:rsidR="00EA349B" w:rsidRDefault="00EA349B">
      <w:r>
        <w:separator/>
      </w:r>
    </w:p>
  </w:footnote>
  <w:footnote w:type="continuationSeparator" w:id="0">
    <w:p w14:paraId="7D092FD2" w14:textId="77777777" w:rsidR="00EA349B" w:rsidRDefault="00EA34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C4031"/>
    <w:rsid w:val="000F3851"/>
    <w:rsid w:val="0010245D"/>
    <w:rsid w:val="00126A66"/>
    <w:rsid w:val="00132198"/>
    <w:rsid w:val="0015105B"/>
    <w:rsid w:val="00152014"/>
    <w:rsid w:val="00155E20"/>
    <w:rsid w:val="001560B5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3E2032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8E547A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53DF"/>
    <w:rsid w:val="00C666D4"/>
    <w:rsid w:val="00C82B1A"/>
    <w:rsid w:val="00CC6259"/>
    <w:rsid w:val="00CD572A"/>
    <w:rsid w:val="00CF496B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49B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ulu.fi/nfbc/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www.ecrhs.org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72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1:00Z</dcterms:created>
  <dcterms:modified xsi:type="dcterms:W3CDTF">2023-11-10T22:35:00Z</dcterms:modified>
</cp:coreProperties>
</file>